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B2131" w14:textId="77777777" w:rsidR="00111E79" w:rsidRPr="00D162DF" w:rsidRDefault="00111E79" w:rsidP="00111E79">
      <w:pPr>
        <w:pStyle w:val="Heading2"/>
      </w:pPr>
      <w:r w:rsidRPr="00D162DF">
        <w:t>Supplementary file 7 - Inter-rater reliability of the classifications</w:t>
      </w:r>
    </w:p>
    <w:p w14:paraId="01152AD3" w14:textId="77777777" w:rsidR="00111E79" w:rsidRPr="00D162DF" w:rsidRDefault="00111E79" w:rsidP="00111E79">
      <w:pPr>
        <w:jc w:val="both"/>
      </w:pPr>
      <w:r w:rsidRPr="00D162DF">
        <w:t xml:space="preserve">The inter-rater reliability was assessed for each iteration and each classification system using the </w:t>
      </w:r>
      <w:r w:rsidRPr="00D162DF">
        <w:rPr>
          <w:lang w:val="el-GR"/>
        </w:rPr>
        <w:t>κ</w:t>
      </w:r>
      <w:r w:rsidRPr="00D162DF">
        <w:t xml:space="preserve"> coefficient. Fleiss' </w:t>
      </w:r>
      <w:r w:rsidRPr="00D162DF">
        <w:rPr>
          <w:lang w:val="el-GR"/>
        </w:rPr>
        <w:t>κ</w:t>
      </w:r>
      <w:r w:rsidRPr="00D162DF">
        <w:t xml:space="preserve"> was adopted for the analysis. Because assessment for certain iterations was performed by varying pairs of assessors (instead of the same fixed duo), the process corresponds to a case where raters are sampled from a larger pool. Therefore, Fleiss' </w:t>
      </w:r>
      <w:r w:rsidRPr="00D162DF">
        <w:rPr>
          <w:lang w:val="el-GR"/>
        </w:rPr>
        <w:t>κ</w:t>
      </w:r>
      <w:r w:rsidRPr="00D162DF">
        <w:t xml:space="preserve"> was the most appropriate measure for this evaluation. The calculated </w:t>
      </w:r>
      <w:r w:rsidRPr="00D162DF">
        <w:rPr>
          <w:lang w:val="el-GR"/>
        </w:rPr>
        <w:t>κ</w:t>
      </w:r>
      <w:r w:rsidRPr="00D162DF">
        <w:t xml:space="preserve"> coefficients for all classifications are presented below.</w:t>
      </w:r>
    </w:p>
    <w:p w14:paraId="241881D9" w14:textId="77777777" w:rsidR="00111E79" w:rsidRPr="00D162DF" w:rsidRDefault="00111E79" w:rsidP="00111E79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0"/>
        <w:gridCol w:w="1244"/>
        <w:gridCol w:w="1244"/>
        <w:gridCol w:w="1244"/>
        <w:gridCol w:w="1244"/>
        <w:gridCol w:w="1244"/>
        <w:gridCol w:w="1240"/>
      </w:tblGrid>
      <w:tr w:rsidR="00111E79" w:rsidRPr="00D162DF" w14:paraId="60FF55F6" w14:textId="77777777" w:rsidTr="00B87B0F">
        <w:trPr>
          <w:trHeight w:val="22"/>
        </w:trPr>
        <w:tc>
          <w:tcPr>
            <w:tcW w:w="5000" w:type="pct"/>
            <w:gridSpan w:val="7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A2737" w14:textId="77777777" w:rsidR="00111E79" w:rsidRPr="00D162DF" w:rsidRDefault="00111E79" w:rsidP="00B87B0F">
            <w:r w:rsidRPr="00D162DF">
              <w:t>Table S3. Fleiss’ κ coefficient</w:t>
            </w:r>
          </w:p>
        </w:tc>
      </w:tr>
      <w:tr w:rsidR="00111E79" w:rsidRPr="00D162DF" w14:paraId="3B77D90A" w14:textId="77777777" w:rsidTr="00B87B0F">
        <w:trPr>
          <w:trHeight w:val="22"/>
        </w:trPr>
        <w:tc>
          <w:tcPr>
            <w:tcW w:w="1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1B2F5" w14:textId="77777777" w:rsidR="00111E79" w:rsidRPr="00D162DF" w:rsidRDefault="00111E79" w:rsidP="00B87B0F">
            <w:r w:rsidRPr="00D162DF">
              <w:t>Year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B2CC1" w14:textId="77777777" w:rsidR="00111E79" w:rsidRPr="00D162DF" w:rsidRDefault="00111E79" w:rsidP="00B87B0F">
            <w:r w:rsidRPr="00D162DF">
              <w:t>2001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0DA74" w14:textId="77777777" w:rsidR="00111E79" w:rsidRPr="00D162DF" w:rsidRDefault="00111E79" w:rsidP="00B87B0F">
            <w:r w:rsidRPr="00D162DF">
              <w:t>2005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9752C" w14:textId="77777777" w:rsidR="00111E79" w:rsidRPr="00D162DF" w:rsidRDefault="00111E79" w:rsidP="00B87B0F">
            <w:r w:rsidRPr="00D162DF">
              <w:t>2009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0FB71" w14:textId="77777777" w:rsidR="00111E79" w:rsidRPr="00D162DF" w:rsidRDefault="00111E79" w:rsidP="00B87B0F">
            <w:r w:rsidRPr="00D162DF">
              <w:t>2013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AEB73" w14:textId="77777777" w:rsidR="00111E79" w:rsidRPr="00D162DF" w:rsidRDefault="00111E79" w:rsidP="00B87B0F">
            <w:r w:rsidRPr="00D162DF">
              <w:t>2018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78CF9" w14:textId="77777777" w:rsidR="00111E79" w:rsidRPr="00D162DF" w:rsidRDefault="00111E79" w:rsidP="00B87B0F">
            <w:r w:rsidRPr="00D162DF">
              <w:t>2024</w:t>
            </w:r>
          </w:p>
        </w:tc>
      </w:tr>
      <w:tr w:rsidR="00111E79" w:rsidRPr="00D162DF" w14:paraId="4B7AEF50" w14:textId="77777777" w:rsidTr="00B87B0F">
        <w:trPr>
          <w:trHeight w:val="22"/>
        </w:trPr>
        <w:tc>
          <w:tcPr>
            <w:tcW w:w="1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E3164" w14:textId="77777777" w:rsidR="00111E79" w:rsidRPr="00D162DF" w:rsidRDefault="00111E79" w:rsidP="00B87B0F">
            <w:r w:rsidRPr="00D162DF">
              <w:t>Level classification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9C496" w14:textId="77777777" w:rsidR="00111E79" w:rsidRPr="00D162DF" w:rsidRDefault="00111E79" w:rsidP="00B87B0F">
            <w:r w:rsidRPr="00D162DF">
              <w:t>0.86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780B0" w14:textId="77777777" w:rsidR="00111E79" w:rsidRPr="00D162DF" w:rsidRDefault="00111E79" w:rsidP="00B87B0F">
            <w:r w:rsidRPr="00D162DF">
              <w:t>0.79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0C3BD" w14:textId="77777777" w:rsidR="00111E79" w:rsidRPr="00D162DF" w:rsidRDefault="00111E79" w:rsidP="00B87B0F">
            <w:r w:rsidRPr="00D162DF">
              <w:t>0.77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227C4" w14:textId="77777777" w:rsidR="00111E79" w:rsidRPr="00D162DF" w:rsidRDefault="00111E79" w:rsidP="00B87B0F">
            <w:r w:rsidRPr="00D162DF">
              <w:t>0.74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C5893" w14:textId="77777777" w:rsidR="00111E79" w:rsidRPr="00D162DF" w:rsidRDefault="00111E79" w:rsidP="00B87B0F">
            <w:r w:rsidRPr="00D162DF">
              <w:t>0.85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EFF75" w14:textId="77777777" w:rsidR="00111E79" w:rsidRPr="00D162DF" w:rsidRDefault="00111E79" w:rsidP="00B87B0F">
            <w:r w:rsidRPr="00D162DF">
              <w:t>0.81</w:t>
            </w:r>
          </w:p>
        </w:tc>
      </w:tr>
      <w:tr w:rsidR="00111E79" w:rsidRPr="00D162DF" w14:paraId="491526F2" w14:textId="77777777" w:rsidTr="00B87B0F">
        <w:trPr>
          <w:trHeight w:val="31"/>
        </w:trPr>
        <w:tc>
          <w:tcPr>
            <w:tcW w:w="13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BB8AA" w14:textId="77777777" w:rsidR="00111E79" w:rsidRPr="00D162DF" w:rsidRDefault="00111E79" w:rsidP="00B87B0F">
            <w:r w:rsidRPr="00D162DF">
              <w:t>Content classification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81B1C" w14:textId="77777777" w:rsidR="00111E79" w:rsidRPr="00D162DF" w:rsidRDefault="00111E79" w:rsidP="00B87B0F">
            <w:r w:rsidRPr="00D162DF">
              <w:t>0.7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4FAB5" w14:textId="77777777" w:rsidR="00111E79" w:rsidRPr="00D162DF" w:rsidRDefault="00111E79" w:rsidP="00B87B0F">
            <w:r w:rsidRPr="00D162DF">
              <w:t>0.6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2BD35" w14:textId="77777777" w:rsidR="00111E79" w:rsidRPr="00D162DF" w:rsidRDefault="00111E79" w:rsidP="00B87B0F">
            <w:r w:rsidRPr="00D162DF">
              <w:t>0.7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170B8" w14:textId="77777777" w:rsidR="00111E79" w:rsidRPr="00D162DF" w:rsidRDefault="00111E79" w:rsidP="00B87B0F">
            <w:r w:rsidRPr="00D162DF">
              <w:t>0.5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E3435" w14:textId="77777777" w:rsidR="00111E79" w:rsidRPr="00D162DF" w:rsidRDefault="00111E79" w:rsidP="00B87B0F">
            <w:r w:rsidRPr="00D162DF">
              <w:t>0.67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5CEA4" w14:textId="77777777" w:rsidR="00111E79" w:rsidRPr="00D162DF" w:rsidRDefault="00111E79" w:rsidP="00B87B0F">
            <w:r w:rsidRPr="00D162DF">
              <w:t>0.79</w:t>
            </w:r>
          </w:p>
        </w:tc>
      </w:tr>
      <w:tr w:rsidR="00111E79" w:rsidRPr="00D162DF" w14:paraId="109A578C" w14:textId="77777777" w:rsidTr="00B87B0F">
        <w:trPr>
          <w:trHeight w:val="31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3E2B0" w14:textId="77777777" w:rsidR="00111E79" w:rsidRPr="00D162DF" w:rsidRDefault="00111E79" w:rsidP="00B87B0F">
            <w:r w:rsidRPr="00D162DF">
              <w:t>Taxonomy classificatio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C4C70" w14:textId="77777777" w:rsidR="00111E79" w:rsidRPr="00D162DF" w:rsidRDefault="00111E79" w:rsidP="00B87B0F">
            <w:r w:rsidRPr="00D162DF">
              <w:t>0.8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D17A4" w14:textId="77777777" w:rsidR="00111E79" w:rsidRPr="00D162DF" w:rsidRDefault="00111E79" w:rsidP="00B87B0F">
            <w:r w:rsidRPr="00D162DF"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0B5D6" w14:textId="77777777" w:rsidR="00111E79" w:rsidRPr="00D162DF" w:rsidRDefault="00111E79" w:rsidP="00B87B0F">
            <w:r w:rsidRPr="00D162DF">
              <w:t>0.7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CA29E" w14:textId="77777777" w:rsidR="00111E79" w:rsidRPr="00D162DF" w:rsidRDefault="00111E79" w:rsidP="00B87B0F">
            <w:r w:rsidRPr="00D162DF"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75301" w14:textId="77777777" w:rsidR="00111E79" w:rsidRPr="00D162DF" w:rsidRDefault="00111E79" w:rsidP="00B87B0F">
            <w:r w:rsidRPr="00D162DF">
              <w:t>0.6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80B67" w14:textId="77777777" w:rsidR="00111E79" w:rsidRPr="00D162DF" w:rsidRDefault="00111E79" w:rsidP="00B87B0F">
            <w:r w:rsidRPr="00D162DF">
              <w:t>0.69</w:t>
            </w:r>
          </w:p>
        </w:tc>
      </w:tr>
    </w:tbl>
    <w:p w14:paraId="0C1D4345" w14:textId="77777777" w:rsidR="00111E79" w:rsidRPr="00D162DF" w:rsidRDefault="00111E79" w:rsidP="00111E79"/>
    <w:p w14:paraId="36DEFFA8" w14:textId="77777777" w:rsidR="00734B53" w:rsidRDefault="00734B53"/>
    <w:sectPr w:rsidR="00734B53" w:rsidSect="00111E7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79"/>
    <w:rsid w:val="00007163"/>
    <w:rsid w:val="00020F50"/>
    <w:rsid w:val="00024F5D"/>
    <w:rsid w:val="00040C13"/>
    <w:rsid w:val="00046E84"/>
    <w:rsid w:val="00047884"/>
    <w:rsid w:val="000661BF"/>
    <w:rsid w:val="00070D06"/>
    <w:rsid w:val="000A0BDE"/>
    <w:rsid w:val="000A4EEF"/>
    <w:rsid w:val="000B3850"/>
    <w:rsid w:val="000D16CE"/>
    <w:rsid w:val="000D6491"/>
    <w:rsid w:val="000E3C1D"/>
    <w:rsid w:val="000E5EAC"/>
    <w:rsid w:val="00111E79"/>
    <w:rsid w:val="001629E5"/>
    <w:rsid w:val="00167BEC"/>
    <w:rsid w:val="00176080"/>
    <w:rsid w:val="001A55C9"/>
    <w:rsid w:val="001A5C07"/>
    <w:rsid w:val="001A65CD"/>
    <w:rsid w:val="001B7EF4"/>
    <w:rsid w:val="001D6275"/>
    <w:rsid w:val="001E18D1"/>
    <w:rsid w:val="001F0305"/>
    <w:rsid w:val="001F09DE"/>
    <w:rsid w:val="001F4A53"/>
    <w:rsid w:val="002069A7"/>
    <w:rsid w:val="002276CB"/>
    <w:rsid w:val="0023134D"/>
    <w:rsid w:val="0025167C"/>
    <w:rsid w:val="00256C25"/>
    <w:rsid w:val="00282904"/>
    <w:rsid w:val="00285521"/>
    <w:rsid w:val="002A5346"/>
    <w:rsid w:val="002B69D5"/>
    <w:rsid w:val="002C504C"/>
    <w:rsid w:val="002D06F4"/>
    <w:rsid w:val="002E137F"/>
    <w:rsid w:val="002F2EE7"/>
    <w:rsid w:val="00305AB6"/>
    <w:rsid w:val="003235F5"/>
    <w:rsid w:val="003246BB"/>
    <w:rsid w:val="003363AE"/>
    <w:rsid w:val="003538A7"/>
    <w:rsid w:val="003656E3"/>
    <w:rsid w:val="0037530C"/>
    <w:rsid w:val="003758BF"/>
    <w:rsid w:val="003809A0"/>
    <w:rsid w:val="003819B6"/>
    <w:rsid w:val="003B0C30"/>
    <w:rsid w:val="003B5000"/>
    <w:rsid w:val="003B6740"/>
    <w:rsid w:val="003C36C2"/>
    <w:rsid w:val="003C4551"/>
    <w:rsid w:val="003E0110"/>
    <w:rsid w:val="003E1A97"/>
    <w:rsid w:val="003E2A0A"/>
    <w:rsid w:val="003F1FBE"/>
    <w:rsid w:val="003F5771"/>
    <w:rsid w:val="00434694"/>
    <w:rsid w:val="00447D17"/>
    <w:rsid w:val="0045229C"/>
    <w:rsid w:val="00464E40"/>
    <w:rsid w:val="004700BC"/>
    <w:rsid w:val="004728B7"/>
    <w:rsid w:val="004B3371"/>
    <w:rsid w:val="004C43FD"/>
    <w:rsid w:val="004D670C"/>
    <w:rsid w:val="004D78D8"/>
    <w:rsid w:val="004E212E"/>
    <w:rsid w:val="004E23D2"/>
    <w:rsid w:val="004E70E2"/>
    <w:rsid w:val="004F49B8"/>
    <w:rsid w:val="004F5D9B"/>
    <w:rsid w:val="0050018D"/>
    <w:rsid w:val="005130FB"/>
    <w:rsid w:val="00516ACF"/>
    <w:rsid w:val="00517E6E"/>
    <w:rsid w:val="00517F10"/>
    <w:rsid w:val="00540511"/>
    <w:rsid w:val="00545F66"/>
    <w:rsid w:val="005549A8"/>
    <w:rsid w:val="00557B4D"/>
    <w:rsid w:val="005649A5"/>
    <w:rsid w:val="005908D7"/>
    <w:rsid w:val="005955EE"/>
    <w:rsid w:val="005A0995"/>
    <w:rsid w:val="005A1DDD"/>
    <w:rsid w:val="005A6A68"/>
    <w:rsid w:val="005B4BFB"/>
    <w:rsid w:val="005B5619"/>
    <w:rsid w:val="005C0D07"/>
    <w:rsid w:val="005C649E"/>
    <w:rsid w:val="005D7FBA"/>
    <w:rsid w:val="005E018F"/>
    <w:rsid w:val="005E56D9"/>
    <w:rsid w:val="005F0D28"/>
    <w:rsid w:val="0060593D"/>
    <w:rsid w:val="0061548F"/>
    <w:rsid w:val="006314C5"/>
    <w:rsid w:val="00644753"/>
    <w:rsid w:val="00675385"/>
    <w:rsid w:val="006837FE"/>
    <w:rsid w:val="00687854"/>
    <w:rsid w:val="006C0CA3"/>
    <w:rsid w:val="006C288E"/>
    <w:rsid w:val="006C635B"/>
    <w:rsid w:val="006D3F70"/>
    <w:rsid w:val="006D418A"/>
    <w:rsid w:val="006D5798"/>
    <w:rsid w:val="006E6CB6"/>
    <w:rsid w:val="006F7DE1"/>
    <w:rsid w:val="00734B53"/>
    <w:rsid w:val="00735052"/>
    <w:rsid w:val="00746969"/>
    <w:rsid w:val="007508F3"/>
    <w:rsid w:val="00762A14"/>
    <w:rsid w:val="00780EA1"/>
    <w:rsid w:val="007848FE"/>
    <w:rsid w:val="00787DEC"/>
    <w:rsid w:val="007B6DFF"/>
    <w:rsid w:val="007D73C8"/>
    <w:rsid w:val="007E131D"/>
    <w:rsid w:val="007F1DAC"/>
    <w:rsid w:val="007F3ED5"/>
    <w:rsid w:val="007F4A79"/>
    <w:rsid w:val="00812C5A"/>
    <w:rsid w:val="00812D33"/>
    <w:rsid w:val="00820646"/>
    <w:rsid w:val="00832D99"/>
    <w:rsid w:val="0084216D"/>
    <w:rsid w:val="00844C66"/>
    <w:rsid w:val="00860156"/>
    <w:rsid w:val="00862745"/>
    <w:rsid w:val="008653F2"/>
    <w:rsid w:val="0087147B"/>
    <w:rsid w:val="0088365A"/>
    <w:rsid w:val="008931EE"/>
    <w:rsid w:val="008B30E8"/>
    <w:rsid w:val="008C6BC2"/>
    <w:rsid w:val="008E031B"/>
    <w:rsid w:val="008F0814"/>
    <w:rsid w:val="008F65CF"/>
    <w:rsid w:val="0090294A"/>
    <w:rsid w:val="00906CC3"/>
    <w:rsid w:val="0091360B"/>
    <w:rsid w:val="00914F0A"/>
    <w:rsid w:val="00917E20"/>
    <w:rsid w:val="009227B1"/>
    <w:rsid w:val="009269F2"/>
    <w:rsid w:val="00930DD8"/>
    <w:rsid w:val="0094362C"/>
    <w:rsid w:val="00946C31"/>
    <w:rsid w:val="00953D70"/>
    <w:rsid w:val="009624DD"/>
    <w:rsid w:val="00963229"/>
    <w:rsid w:val="00964FEB"/>
    <w:rsid w:val="0097041C"/>
    <w:rsid w:val="00972F06"/>
    <w:rsid w:val="009938E7"/>
    <w:rsid w:val="00995269"/>
    <w:rsid w:val="009B3A02"/>
    <w:rsid w:val="009C571D"/>
    <w:rsid w:val="009E0B9E"/>
    <w:rsid w:val="009E78C8"/>
    <w:rsid w:val="00A043E6"/>
    <w:rsid w:val="00A11D19"/>
    <w:rsid w:val="00A22057"/>
    <w:rsid w:val="00A66C62"/>
    <w:rsid w:val="00A75C29"/>
    <w:rsid w:val="00A81C48"/>
    <w:rsid w:val="00A85765"/>
    <w:rsid w:val="00A93116"/>
    <w:rsid w:val="00AA429E"/>
    <w:rsid w:val="00AB1A27"/>
    <w:rsid w:val="00AC07F4"/>
    <w:rsid w:val="00AE1ECD"/>
    <w:rsid w:val="00AF784A"/>
    <w:rsid w:val="00B13031"/>
    <w:rsid w:val="00B22A6B"/>
    <w:rsid w:val="00B40528"/>
    <w:rsid w:val="00B42185"/>
    <w:rsid w:val="00B82EF8"/>
    <w:rsid w:val="00B86383"/>
    <w:rsid w:val="00BA681E"/>
    <w:rsid w:val="00BC2F35"/>
    <w:rsid w:val="00BE0CD4"/>
    <w:rsid w:val="00BE535F"/>
    <w:rsid w:val="00BF47F0"/>
    <w:rsid w:val="00C236EF"/>
    <w:rsid w:val="00C27C7D"/>
    <w:rsid w:val="00C32E41"/>
    <w:rsid w:val="00C34818"/>
    <w:rsid w:val="00C42BAC"/>
    <w:rsid w:val="00C56FB7"/>
    <w:rsid w:val="00C622F1"/>
    <w:rsid w:val="00C66110"/>
    <w:rsid w:val="00C67774"/>
    <w:rsid w:val="00C94EE6"/>
    <w:rsid w:val="00C978CC"/>
    <w:rsid w:val="00CB009F"/>
    <w:rsid w:val="00CB11A9"/>
    <w:rsid w:val="00CB64EB"/>
    <w:rsid w:val="00CB7957"/>
    <w:rsid w:val="00CD63DE"/>
    <w:rsid w:val="00CE6ABC"/>
    <w:rsid w:val="00CF186D"/>
    <w:rsid w:val="00CF23C5"/>
    <w:rsid w:val="00D01127"/>
    <w:rsid w:val="00D07DD8"/>
    <w:rsid w:val="00D14F13"/>
    <w:rsid w:val="00D36C17"/>
    <w:rsid w:val="00D3770D"/>
    <w:rsid w:val="00D41A06"/>
    <w:rsid w:val="00D447F5"/>
    <w:rsid w:val="00D45D2A"/>
    <w:rsid w:val="00D464E6"/>
    <w:rsid w:val="00D51FC3"/>
    <w:rsid w:val="00D71DD8"/>
    <w:rsid w:val="00D874E4"/>
    <w:rsid w:val="00D90095"/>
    <w:rsid w:val="00D90650"/>
    <w:rsid w:val="00D94AFB"/>
    <w:rsid w:val="00DB5301"/>
    <w:rsid w:val="00DB58A1"/>
    <w:rsid w:val="00DD17DB"/>
    <w:rsid w:val="00DD24F3"/>
    <w:rsid w:val="00DF584C"/>
    <w:rsid w:val="00E17815"/>
    <w:rsid w:val="00E250C9"/>
    <w:rsid w:val="00E31AB3"/>
    <w:rsid w:val="00E322E1"/>
    <w:rsid w:val="00E3259E"/>
    <w:rsid w:val="00E3284F"/>
    <w:rsid w:val="00E34C3D"/>
    <w:rsid w:val="00E34DF4"/>
    <w:rsid w:val="00E37FF2"/>
    <w:rsid w:val="00E45A03"/>
    <w:rsid w:val="00E51276"/>
    <w:rsid w:val="00E745BE"/>
    <w:rsid w:val="00E80F0C"/>
    <w:rsid w:val="00EA3697"/>
    <w:rsid w:val="00EA69E2"/>
    <w:rsid w:val="00ED7DFE"/>
    <w:rsid w:val="00EE591F"/>
    <w:rsid w:val="00F14E89"/>
    <w:rsid w:val="00F214F1"/>
    <w:rsid w:val="00F2180A"/>
    <w:rsid w:val="00F21F7B"/>
    <w:rsid w:val="00F228B8"/>
    <w:rsid w:val="00F23FDF"/>
    <w:rsid w:val="00F279C8"/>
    <w:rsid w:val="00F311C4"/>
    <w:rsid w:val="00F31F2F"/>
    <w:rsid w:val="00F31F78"/>
    <w:rsid w:val="00F43517"/>
    <w:rsid w:val="00F45CEA"/>
    <w:rsid w:val="00F5191B"/>
    <w:rsid w:val="00F52261"/>
    <w:rsid w:val="00F60137"/>
    <w:rsid w:val="00FA2E0D"/>
    <w:rsid w:val="00FA42F7"/>
    <w:rsid w:val="00FB76A5"/>
    <w:rsid w:val="00FC7CDD"/>
    <w:rsid w:val="00FD6970"/>
    <w:rsid w:val="00FE047A"/>
    <w:rsid w:val="00FE1F34"/>
    <w:rsid w:val="00FE60AA"/>
    <w:rsid w:val="00FF2809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8E6FC"/>
  <w15:chartTrackingRefBased/>
  <w15:docId w15:val="{F6D87D14-0339-4941-8EF1-66597AA54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E79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1A27"/>
    <w:pPr>
      <w:keepNext/>
      <w:keepLines/>
      <w:widowControl w:val="0"/>
      <w:spacing w:beforeLines="70" w:before="168" w:afterLines="70" w:after="168"/>
      <w:outlineLvl w:val="0"/>
    </w:pPr>
    <w:rPr>
      <w:rFonts w:ascii="Calibri" w:eastAsiaTheme="majorEastAsia" w:hAnsi="Calibri" w:cs="Calibri"/>
      <w:b/>
      <w:color w:val="000000" w:themeColor="text1"/>
      <w:kern w:val="2"/>
      <w:sz w:val="36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1A27"/>
    <w:pPr>
      <w:keepNext/>
      <w:keepLines/>
      <w:widowControl w:val="0"/>
      <w:spacing w:beforeLines="20" w:before="48" w:afterLines="20" w:after="48"/>
      <w:jc w:val="both"/>
      <w:outlineLvl w:val="1"/>
    </w:pPr>
    <w:rPr>
      <w:rFonts w:ascii="Calibri" w:eastAsiaTheme="majorEastAsia" w:hAnsi="Calibri" w:cs="Calibri"/>
      <w:b/>
      <w:color w:val="7030A0"/>
      <w:kern w:val="2"/>
      <w:sz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B1A27"/>
    <w:pPr>
      <w:keepNext/>
      <w:keepLines/>
      <w:widowControl w:val="0"/>
      <w:spacing w:before="400" w:after="320"/>
      <w:outlineLvl w:val="2"/>
    </w:pPr>
    <w:rPr>
      <w:rFonts w:ascii="Calibri" w:eastAsiaTheme="majorEastAsia" w:hAnsi="Calibri" w:cstheme="majorBidi"/>
      <w:b/>
      <w:color w:val="0070C0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59E"/>
    <w:pPr>
      <w:keepNext/>
      <w:keepLines/>
      <w:widowControl w:val="0"/>
      <w:spacing w:before="360" w:after="40"/>
      <w:outlineLvl w:val="3"/>
    </w:pPr>
    <w:rPr>
      <w:rFonts w:ascii="Calibri" w:eastAsiaTheme="minorEastAsia" w:hAnsi="Calibri" w:cstheme="minorBidi"/>
      <w:b/>
      <w:i/>
      <w:color w:val="2E74B5" w:themeColor="accent5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E79"/>
    <w:pPr>
      <w:keepNext/>
      <w:keepLines/>
      <w:widowControl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E79"/>
    <w:pPr>
      <w:keepNext/>
      <w:keepLines/>
      <w:widowControl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E79"/>
    <w:pPr>
      <w:keepNext/>
      <w:keepLines/>
      <w:widowControl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E79"/>
    <w:pPr>
      <w:keepNext/>
      <w:keepLines/>
      <w:widowControl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E79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A27"/>
    <w:rPr>
      <w:rFonts w:ascii="Calibri" w:eastAsiaTheme="majorEastAsia" w:hAnsi="Calibri" w:cstheme="majorBidi"/>
      <w:b/>
      <w:color w:val="0070C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3259E"/>
    <w:rPr>
      <w:rFonts w:eastAsia="Times New Roman" w:cs="Times New Roman"/>
      <w:b/>
      <w:i/>
      <w:color w:val="2E74B5" w:themeColor="accent5" w:themeShade="BF"/>
      <w:kern w:val="0"/>
      <w:lang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A27"/>
    <w:rPr>
      <w:rFonts w:ascii="Calibri" w:eastAsiaTheme="majorEastAsia" w:hAnsi="Calibri" w:cs="Calibri"/>
      <w:b/>
      <w:color w:val="7030A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1A27"/>
    <w:rPr>
      <w:rFonts w:ascii="Calibri" w:eastAsiaTheme="majorEastAsia" w:hAnsi="Calibri" w:cs="Calibri"/>
      <w:b/>
      <w:color w:val="000000" w:themeColor="text1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E79"/>
    <w:rPr>
      <w:rFonts w:eastAsiaTheme="majorEastAsia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E79"/>
    <w:rPr>
      <w:rFonts w:eastAsiaTheme="majorEastAsia" w:cstheme="majorBidi"/>
      <w:i/>
      <w:iCs/>
      <w:color w:val="595959" w:themeColor="text1" w:themeTint="A6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E79"/>
    <w:rPr>
      <w:rFonts w:eastAsiaTheme="majorEastAsia" w:cstheme="majorBidi"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E79"/>
    <w:rPr>
      <w:rFonts w:eastAsiaTheme="majorEastAsia" w:cstheme="majorBidi"/>
      <w:i/>
      <w:iCs/>
      <w:color w:val="272727" w:themeColor="text1" w:themeTint="D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E79"/>
    <w:rPr>
      <w:rFonts w:eastAsiaTheme="majorEastAsia" w:cstheme="majorBidi"/>
      <w:color w:val="272727" w:themeColor="text1" w:themeTint="D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111E79"/>
    <w:pPr>
      <w:widowControl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E79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E79"/>
    <w:pPr>
      <w:widowControl w:val="0"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E79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111E79"/>
    <w:pPr>
      <w:widowControl w:val="0"/>
      <w:spacing w:before="160" w:after="160"/>
      <w:jc w:val="center"/>
    </w:pPr>
    <w:rPr>
      <w:rFonts w:ascii="Calibri" w:eastAsiaTheme="minorEastAsia" w:hAnsi="Calibr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E79"/>
    <w:rPr>
      <w:rFonts w:ascii="Calibri" w:eastAsiaTheme="minorEastAsia" w:hAnsi="Calibri"/>
      <w:i/>
      <w:iCs/>
      <w:color w:val="404040" w:themeColor="text1" w:themeTint="BF"/>
      <w:lang w:eastAsia="zh-CN"/>
    </w:rPr>
  </w:style>
  <w:style w:type="paragraph" w:styleId="ListParagraph">
    <w:name w:val="List Paragraph"/>
    <w:basedOn w:val="Normal"/>
    <w:uiPriority w:val="34"/>
    <w:qFormat/>
    <w:rsid w:val="00111E79"/>
    <w:pPr>
      <w:widowControl w:val="0"/>
      <w:spacing w:after="40"/>
      <w:ind w:left="720"/>
      <w:contextualSpacing/>
    </w:pPr>
    <w:rPr>
      <w:rFonts w:ascii="Calibri" w:eastAsiaTheme="minorEastAsia" w:hAnsi="Calibr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E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E7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Calibri" w:eastAsiaTheme="minorEastAsia" w:hAnsi="Calibr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E79"/>
    <w:rPr>
      <w:rFonts w:ascii="Calibri" w:eastAsiaTheme="minorEastAsia" w:hAnsi="Calibri"/>
      <w:i/>
      <w:iCs/>
      <w:color w:val="2F5496" w:themeColor="accent1" w:themeShade="BF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111E7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_Editor</dc:creator>
  <cp:keywords/>
  <dc:description/>
  <cp:lastModifiedBy>Copy_Editor</cp:lastModifiedBy>
  <cp:revision>1</cp:revision>
  <dcterms:created xsi:type="dcterms:W3CDTF">2025-12-13T10:57:00Z</dcterms:created>
  <dcterms:modified xsi:type="dcterms:W3CDTF">2025-12-13T10:57:00Z</dcterms:modified>
</cp:coreProperties>
</file>